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bookmarkStart w:id="4" w:name="_GoBack"/>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bookmarkEnd w:id="4"/>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539A972" w:rsidR="000035D5" w:rsidRDefault="000035D5">
                            <w:r>
                              <w:t xml:space="preserve">Reported on page number: </w:t>
                            </w:r>
                            <w:r w:rsidR="007975A1">
                              <w:t>4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539A972" w:rsidR="000035D5" w:rsidRDefault="000035D5">
                      <w:r>
                        <w:t xml:space="preserve">Reported on page number: </w:t>
                      </w:r>
                      <w:r w:rsidR="007975A1">
                        <w:t>4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9D1C877" w:rsidR="000035D5" w:rsidRDefault="000035D5" w:rsidP="000035D5">
                            <w:r>
                              <w:t xml:space="preserve">Reported on page number: </w:t>
                            </w:r>
                            <w:r w:rsidR="007975A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9D1C877" w:rsidR="000035D5" w:rsidRDefault="000035D5" w:rsidP="000035D5">
                      <w:r>
                        <w:t xml:space="preserve">Reported on page number: </w:t>
                      </w:r>
                      <w:r w:rsidR="007975A1">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023EC2F" w:rsidR="000035D5" w:rsidRDefault="007975A1"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023EC2F" w:rsidR="000035D5" w:rsidRDefault="007975A1"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lang w:val="en-GB" w:eastAsia="en-GB"/>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6DB3DB" w:rsidR="000035D5" w:rsidRDefault="007975A1" w:rsidP="000035D5">
                            <w:r>
                              <w:t>Yes (see details in metho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776DB3DB" w:rsidR="000035D5" w:rsidRDefault="007975A1" w:rsidP="000035D5">
                      <w:r>
                        <w:t>Yes (see details in method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909A4EC" w:rsidR="000035D5" w:rsidRDefault="007975A1" w:rsidP="000035D5">
                            <w:r>
                              <w:t>This is described in the methods</w:t>
                            </w:r>
                            <w:r w:rsidR="00657330">
                              <w:t xml:space="preserve"> and cited papers</w:t>
                            </w:r>
                            <w:r>
                              <w:t>; the entire programme was based on engagement of the co</w:t>
                            </w:r>
                            <w:r w:rsidR="00657330">
                              <w:t>mmunity (participatory action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909A4EC" w:rsidR="000035D5" w:rsidRDefault="007975A1" w:rsidP="000035D5">
                      <w:r>
                        <w:t>This is described in the methods</w:t>
                      </w:r>
                      <w:r w:rsidR="00657330">
                        <w:t xml:space="preserve"> and cited papers</w:t>
                      </w:r>
                      <w:r>
                        <w:t>; the entire programme was based on engagement of the co</w:t>
                      </w:r>
                      <w:r w:rsidR="00657330">
                        <w:t>mmunity (participatory action resear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7182178" w:rsidR="000035D5" w:rsidRDefault="00657330" w:rsidP="000035D5">
                            <w:r>
                              <w:t>Consent processes were explained in local languages and participant rights reiterated orally as well as in wri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7182178" w:rsidR="000035D5" w:rsidRDefault="00657330" w:rsidP="000035D5">
                      <w:r>
                        <w:t>Consent processes were explained in local languages and participant rights reiterated orally as well as in writing</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AC828AF" w:rsidR="000035D5" w:rsidRDefault="00657330" w:rsidP="000035D5">
                            <w:r>
                              <w:t xml:space="preserve">The programme findings were developed with and continuously shared with the community that undertook the research in multiple fora and formats, as described in the cited papers and also evidenced on the programme website: </w:t>
                            </w:r>
                            <w:hyperlink r:id="rId7" w:history="1">
                              <w:r w:rsidRPr="00BD185E">
                                <w:rPr>
                                  <w:rStyle w:val="Hyperlink"/>
                                </w:rPr>
                                <w:t>https://www.vapar.org/</w:t>
                              </w:r>
                            </w:hyperlink>
                          </w:p>
                          <w:p w14:paraId="32B6CE14" w14:textId="77777777" w:rsidR="00657330" w:rsidRDefault="00657330"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AC828AF" w:rsidR="000035D5" w:rsidRDefault="00657330" w:rsidP="000035D5">
                      <w:r>
                        <w:t xml:space="preserve">The programme findings were developed with and continuously shared with the community that undertook the research in multiple fora and formats, as described in the cited papers and also evidenced on the programme website: </w:t>
                      </w:r>
                      <w:hyperlink r:id="rId8" w:history="1">
                        <w:r w:rsidRPr="00BD185E">
                          <w:rPr>
                            <w:rStyle w:val="Hyperlink"/>
                          </w:rPr>
                          <w:t>https://www.vapar.org/</w:t>
                        </w:r>
                      </w:hyperlink>
                    </w:p>
                    <w:p w14:paraId="32B6CE14" w14:textId="77777777" w:rsidR="00657330" w:rsidRDefault="00657330"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C111159" w:rsidR="000035D5" w:rsidRDefault="006573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C111159" w:rsidR="000035D5" w:rsidRDefault="0065733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C073780" w:rsidR="000035D5" w:rsidRDefault="006573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C073780" w:rsidR="000035D5" w:rsidRDefault="0065733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650C1C2" w:rsidR="000035D5" w:rsidRDefault="006573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650C1C2" w:rsidR="000035D5" w:rsidRDefault="0065733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1A837FD" w:rsidR="000035D5" w:rsidRDefault="006573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1A837FD" w:rsidR="000035D5" w:rsidRDefault="0065733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5EC37B4" w:rsidR="000035D5" w:rsidRDefault="006573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5EC37B4" w:rsidR="000035D5" w:rsidRDefault="00657330"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134CA">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A25D87" w14:textId="77777777" w:rsidR="002134CA" w:rsidRDefault="002134CA" w:rsidP="00F57A3B">
      <w:r>
        <w:separator/>
      </w:r>
    </w:p>
  </w:endnote>
  <w:endnote w:type="continuationSeparator" w:id="0">
    <w:p w14:paraId="067B4768" w14:textId="77777777" w:rsidR="002134CA" w:rsidRDefault="002134C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5CA577" w14:textId="77777777" w:rsidR="002134CA" w:rsidRDefault="002134CA" w:rsidP="00F57A3B">
      <w:r>
        <w:separator/>
      </w:r>
    </w:p>
  </w:footnote>
  <w:footnote w:type="continuationSeparator" w:id="0">
    <w:p w14:paraId="2E6E40B6" w14:textId="77777777" w:rsidR="002134CA" w:rsidRDefault="002134CA"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2134CA"/>
    <w:rsid w:val="00335779"/>
    <w:rsid w:val="004A7A57"/>
    <w:rsid w:val="004C71C4"/>
    <w:rsid w:val="00515BC0"/>
    <w:rsid w:val="00541C18"/>
    <w:rsid w:val="00580384"/>
    <w:rsid w:val="00657330"/>
    <w:rsid w:val="0069423E"/>
    <w:rsid w:val="006F5F45"/>
    <w:rsid w:val="007975A1"/>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vapar.org/" TargetMode="External"/><Relationship Id="rId3" Type="http://schemas.openxmlformats.org/officeDocument/2006/relationships/settings" Target="settings.xml"/><Relationship Id="rId7" Type="http://schemas.openxmlformats.org/officeDocument/2006/relationships/hyperlink" Target="https://www.vapar.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F2C007-D298-4B4D-8246-1E4EB077ED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itter, Sophie</cp:lastModifiedBy>
  <cp:revision>2</cp:revision>
  <dcterms:created xsi:type="dcterms:W3CDTF">2023-11-09T16:44:00Z</dcterms:created>
  <dcterms:modified xsi:type="dcterms:W3CDTF">2023-11-09T16:44:00Z</dcterms:modified>
</cp:coreProperties>
</file>